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7"/>
        <w:gridCol w:w="2350"/>
        <w:gridCol w:w="1662"/>
        <w:gridCol w:w="540"/>
        <w:gridCol w:w="723"/>
        <w:gridCol w:w="957"/>
        <w:gridCol w:w="792"/>
        <w:gridCol w:w="819"/>
      </w:tblGrid>
      <w:tr w:rsidR="0086496A" w:rsidRPr="0086496A" w14:paraId="6BB5DFED" w14:textId="77777777" w:rsidTr="0086496A">
        <w:trPr>
          <w:trHeight w:val="204"/>
        </w:trPr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6FBE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49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Experiment</w:t>
            </w:r>
            <w:proofErr w:type="spellEnd"/>
          </w:p>
        </w:tc>
        <w:tc>
          <w:tcPr>
            <w:tcW w:w="1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C12D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49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pecies</w:t>
            </w:r>
            <w:proofErr w:type="spellEnd"/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BE6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(</w:t>
            </w:r>
            <w:proofErr w:type="spellStart"/>
            <w:r w:rsidRPr="008649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seudo</w:t>
            </w:r>
            <w:proofErr w:type="spellEnd"/>
            <w:r w:rsidRPr="008649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-</w:t>
            </w:r>
            <w:proofErr w:type="spellStart"/>
            <w:r w:rsidRPr="008649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plicate</w:t>
            </w:r>
            <w:proofErr w:type="spellEnd"/>
          </w:p>
        </w:tc>
        <w:tc>
          <w:tcPr>
            <w:tcW w:w="211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545A" w14:textId="77777777" w:rsidR="0086496A" w:rsidRPr="0086496A" w:rsidRDefault="0086496A" w:rsidP="008649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49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ccuracy</w:t>
            </w:r>
            <w:proofErr w:type="spellEnd"/>
          </w:p>
        </w:tc>
      </w:tr>
      <w:tr w:rsidR="0086496A" w:rsidRPr="0086496A" w14:paraId="3DE01504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822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0FB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CD69D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3DE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"N"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5394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orrect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495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roportion</w:t>
            </w:r>
            <w:proofErr w:type="spellEnd"/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F3D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CI </w:t>
            </w:r>
            <w:proofErr w:type="spellStart"/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ower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3E8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CI </w:t>
            </w:r>
            <w:proofErr w:type="spellStart"/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upper</w:t>
            </w:r>
            <w:proofErr w:type="spellEnd"/>
          </w:p>
        </w:tc>
      </w:tr>
      <w:tr w:rsidR="0086496A" w:rsidRPr="0086496A" w14:paraId="6BE0C966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0EF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ll</w:t>
            </w:r>
            <w:proofErr w:type="spellEnd"/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ictures</w:t>
            </w:r>
            <w:proofErr w:type="spellEnd"/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49F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Aedes </w:t>
            </w:r>
            <w:proofErr w:type="spellStart"/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capularis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449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8070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4764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A729" w14:textId="0E9AF3A2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3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B5F3" w14:textId="210CCA2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9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EE0A" w14:textId="5A469C9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83</w:t>
            </w:r>
          </w:p>
        </w:tc>
      </w:tr>
      <w:tr w:rsidR="0086496A" w:rsidRPr="0086496A" w14:paraId="45231594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511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46CF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506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A47B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08CF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A612" w14:textId="4C93D63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1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D535" w14:textId="08F09EA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4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35D5" w14:textId="2BF5505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44</w:t>
            </w:r>
          </w:p>
        </w:tc>
      </w:tr>
      <w:tr w:rsidR="0086496A" w:rsidRPr="0086496A" w14:paraId="5CBF8A86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A98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926F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546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20CE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3E99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6386" w14:textId="121B533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3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6F3C1" w14:textId="69AF0E43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9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186C" w14:textId="046BACB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83</w:t>
            </w:r>
          </w:p>
        </w:tc>
      </w:tr>
      <w:tr w:rsidR="0086496A" w:rsidRPr="0086496A" w14:paraId="4935BE86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25B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16D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9193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68DB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52BB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9A1D" w14:textId="322519E4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4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34A3" w14:textId="5F574791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8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0C7C" w14:textId="603D72B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31</w:t>
            </w:r>
          </w:p>
        </w:tc>
      </w:tr>
      <w:tr w:rsidR="0086496A" w:rsidRPr="0086496A" w14:paraId="2E3242F2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ED7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302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D89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7723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5D99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6EED" w14:textId="7B14BAD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3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6AB7" w14:textId="14CAFFF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9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C89F" w14:textId="5C840435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83</w:t>
            </w:r>
          </w:p>
        </w:tc>
      </w:tr>
      <w:tr w:rsidR="0086496A" w:rsidRPr="0086496A" w14:paraId="69D9AE7E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06D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7603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351F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AC8C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38DE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9DD4" w14:textId="22DBF98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8730" w14:textId="70F4D860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5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069E" w14:textId="1F67ABA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68</w:t>
            </w:r>
          </w:p>
        </w:tc>
      </w:tr>
      <w:tr w:rsidR="0086496A" w:rsidRPr="0086496A" w14:paraId="40679291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027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A89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3B8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1194A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04E5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BD4D" w14:textId="5CDB3A80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4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1368" w14:textId="43741883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8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4DDC" w14:textId="5CF68A0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31</w:t>
            </w:r>
          </w:p>
        </w:tc>
      </w:tr>
      <w:tr w:rsidR="0086496A" w:rsidRPr="0086496A" w14:paraId="55295B18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8D8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7CF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915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5627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DBB3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5171" w14:textId="77C8DD5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7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6026" w14:textId="3A7487F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1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74A3" w14:textId="26DBA54B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0</w:t>
            </w:r>
          </w:p>
        </w:tc>
      </w:tr>
      <w:tr w:rsidR="0086496A" w:rsidRPr="0086496A" w14:paraId="390451D3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854E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D62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87B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2589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ADE6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12B6" w14:textId="4904EDC1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1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8341" w14:textId="791C752B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407A" w14:textId="393F9473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11</w:t>
            </w:r>
          </w:p>
        </w:tc>
      </w:tr>
      <w:tr w:rsidR="0086496A" w:rsidRPr="0086496A" w14:paraId="57F51E85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ECC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B7E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E24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1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6AAC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411E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06D3" w14:textId="3CAFA4F1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87D9" w14:textId="6B35936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5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5658" w14:textId="19AC085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68</w:t>
            </w:r>
          </w:p>
        </w:tc>
      </w:tr>
      <w:tr w:rsidR="0086496A" w:rsidRPr="0086496A" w14:paraId="6CC21314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C92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E60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A23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proofErr w:type="gramStart"/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b-total</w:t>
            </w:r>
            <w:proofErr w:type="spellEnd"/>
            <w:proofErr w:type="gram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D620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2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C6D0E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8D59" w14:textId="6119DCD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7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724F" w14:textId="522FA87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3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3EE1" w14:textId="195026C1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4</w:t>
            </w:r>
          </w:p>
        </w:tc>
      </w:tr>
      <w:tr w:rsidR="0086496A" w:rsidRPr="0086496A" w14:paraId="5A3C359E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E23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82C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Aedes </w:t>
            </w:r>
            <w:proofErr w:type="spellStart"/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rratus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4524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5409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D4EE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8B72" w14:textId="0FC929A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7E37" w14:textId="09F36CA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8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C9BD" w14:textId="5215C74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7</w:t>
            </w:r>
          </w:p>
        </w:tc>
      </w:tr>
      <w:tr w:rsidR="0086496A" w:rsidRPr="0086496A" w14:paraId="6F9F6E52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E60F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AA5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6E4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7D7E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285C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8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263F" w14:textId="7A9CBDA4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6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E3AD" w14:textId="0CD4C40B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6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44CD" w14:textId="73D19230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89</w:t>
            </w:r>
          </w:p>
        </w:tc>
      </w:tr>
      <w:tr w:rsidR="0086496A" w:rsidRPr="0086496A" w14:paraId="1E8FBDFF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37A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B34E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677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250E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5D1B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B88B" w14:textId="04D50E6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6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56E8" w14:textId="23FE60D5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3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D4C7" w14:textId="4A0BA23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30</w:t>
            </w:r>
          </w:p>
        </w:tc>
      </w:tr>
      <w:tr w:rsidR="0086496A" w:rsidRPr="0086496A" w14:paraId="14FA5940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A21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775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31C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6BB8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562C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B836" w14:textId="5A0DB8D3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4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F4D6" w14:textId="359756B3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3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B472" w14:textId="5367A43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79</w:t>
            </w:r>
          </w:p>
        </w:tc>
      </w:tr>
      <w:tr w:rsidR="0086496A" w:rsidRPr="0086496A" w14:paraId="3486A7B2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ABF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FF2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B41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BB49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ACB2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1CF5" w14:textId="74B56F4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2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92E2" w14:textId="5BD5613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9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C491" w14:textId="0EEE1875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2</w:t>
            </w:r>
          </w:p>
        </w:tc>
      </w:tr>
      <w:tr w:rsidR="0086496A" w:rsidRPr="0086496A" w14:paraId="6965244A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3A4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5B6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85A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9F47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3C6F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5FC5" w14:textId="59CF7EE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4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BC32" w14:textId="45AD294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3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8369" w14:textId="40C9DCED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79</w:t>
            </w:r>
          </w:p>
        </w:tc>
      </w:tr>
      <w:tr w:rsidR="0086496A" w:rsidRPr="0086496A" w14:paraId="2DBCAE78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203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6EF6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A50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D5A2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5927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1AF1" w14:textId="32215D61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4713" w14:textId="64DD94F4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2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6E3B" w14:textId="09C64B6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2F647EB9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EDB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465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437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CC44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4FD4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5873" w14:textId="471F3F52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4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404D9" w14:textId="196A15D1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3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E733" w14:textId="75E834F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79</w:t>
            </w:r>
          </w:p>
        </w:tc>
      </w:tr>
      <w:tr w:rsidR="0086496A" w:rsidRPr="0086496A" w14:paraId="57F23B11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E47F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9084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043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EA9B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055E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9E73" w14:textId="326C3CA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5734" w14:textId="5079DB5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8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2CED" w14:textId="6828C68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7</w:t>
            </w:r>
          </w:p>
        </w:tc>
      </w:tr>
      <w:tr w:rsidR="0086496A" w:rsidRPr="0086496A" w14:paraId="739DE636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D32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EF5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B69BF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1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C69C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432F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4D4C" w14:textId="2DC1255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8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33AD" w14:textId="0740A7C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9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503C" w14:textId="4C272CB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96</w:t>
            </w:r>
          </w:p>
        </w:tc>
      </w:tr>
      <w:tr w:rsidR="0086496A" w:rsidRPr="0086496A" w14:paraId="71A3FD6F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8C5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E703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05CD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proofErr w:type="gramStart"/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b-total</w:t>
            </w:r>
            <w:proofErr w:type="spellEnd"/>
            <w:proofErr w:type="gram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6DA8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8AE4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62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23E5" w14:textId="26693CA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2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E493" w14:textId="2B04FC84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9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DA2E" w14:textId="470414D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44</w:t>
            </w:r>
          </w:p>
        </w:tc>
      </w:tr>
      <w:tr w:rsidR="0086496A" w:rsidRPr="0086496A" w14:paraId="42E0A708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8CA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A9E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aemagogus</w:t>
            </w:r>
            <w:proofErr w:type="spellEnd"/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eucocelaenus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B8F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1F40F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C7DA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DF53" w14:textId="02973AB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20A3" w14:textId="0BFD483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9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CA82" w14:textId="39E520A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4D14680D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B48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519E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0B8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91C4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BD82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EBA2" w14:textId="1DE9625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83AA" w14:textId="2A07753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9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D41D" w14:textId="652FC043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3AEB1020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9CF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1B8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D5B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B91F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C196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83D7" w14:textId="4DE72E73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9BC2" w14:textId="1472CC0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9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3459" w14:textId="10EDCFC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416837FD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74A3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8953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1583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0CB2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D4CB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3835" w14:textId="2B494462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EF2C" w14:textId="59AAAFA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9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1B05" w14:textId="2EB04D7B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2CD5BE64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CAB3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18D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7B1F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22A4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A0E7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A804" w14:textId="5D9ECCE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8316" w14:textId="15BF043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9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B078" w14:textId="24E0AEF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21AA668F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D12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A24D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5BB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12A3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AFA3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D171" w14:textId="2432EB1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8BA1" w14:textId="3193C7ED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9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8671" w14:textId="2885DC3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5691A25D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36B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0DB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61D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B466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7C7B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A42D8" w14:textId="00CD7673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08DF" w14:textId="40369B6D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9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39E4" w14:textId="2B117413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3A636D99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AF04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EF24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04E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0C8B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2469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A9FC" w14:textId="0261F70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FA37" w14:textId="1C8F16C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9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0FBB" w14:textId="735B9294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2082275A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596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AD1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1BF3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0AA6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6630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F7C9" w14:textId="4712A7F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A446" w14:textId="2BAE704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9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EB7F" w14:textId="1CA66C8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2CE7543B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74B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AC8F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AB24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1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389A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5273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CBD6" w14:textId="44995E20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A436" w14:textId="477D49E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9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92CC" w14:textId="2BA976A4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237EC665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372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6CDE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661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proofErr w:type="gramStart"/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b-total</w:t>
            </w:r>
            <w:proofErr w:type="spellEnd"/>
            <w:proofErr w:type="gram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CB09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FF13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3779" w14:textId="710F9C12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DFF1" w14:textId="71D0A6B3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8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093B" w14:textId="206B46C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4334C111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DFBD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47B3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abethes albiprivus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896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F30F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5A97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5262" w14:textId="25E7506B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5948" w14:textId="74F757C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5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1DA3" w14:textId="2538E6C3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767353CC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949F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83B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935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8A54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94C1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7A98" w14:textId="0A404B4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E1D3" w14:textId="7E7642C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5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35DE" w14:textId="2615DF0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47157351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A44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483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A12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24F7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111D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6944" w14:textId="6D5D434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2679" w14:textId="44A48F2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5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E8D1" w14:textId="7088FF94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2E207EA6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B8A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AA6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BD3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A17F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8006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2C76" w14:textId="6C80F99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933E" w14:textId="1A5F928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5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8C69" w14:textId="3A08DD1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22919912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76C5D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FF4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47C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EECC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B67E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C3F5" w14:textId="56BA7B20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7316" w14:textId="19E8CEBD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5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C7BF" w14:textId="7C469F2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6421C997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013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2F6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EBF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4383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C398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713D" w14:textId="18EFAE30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14E3" w14:textId="3F4BF02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5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3F9B" w14:textId="0B638945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7FA69147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8D1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2A3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442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BE3E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2DF6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FD3F" w14:textId="04B1DD5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53A4" w14:textId="4FE73CE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5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C13A" w14:textId="49D35D93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05255590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4E6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93E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4614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77D0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147E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F0CE0" w14:textId="07F3332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C4D2" w14:textId="059D3DF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5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5ECA" w14:textId="61B1C18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28348CF4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283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A01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665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55ED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26AA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F8C2" w14:textId="7DC8D8F2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22BD" w14:textId="7DF39FB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5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74AA" w14:textId="07143D5D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1C677228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356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4BD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636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1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5CC7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FE48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EEA5" w14:textId="6C168A2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E54B" w14:textId="4E6E169B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9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2E50" w14:textId="15BC3A0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92</w:t>
            </w:r>
          </w:p>
        </w:tc>
      </w:tr>
      <w:tr w:rsidR="0086496A" w:rsidRPr="0086496A" w14:paraId="7FFF0721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19C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0E4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9BB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proofErr w:type="gramStart"/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b-total</w:t>
            </w:r>
            <w:proofErr w:type="spellEnd"/>
            <w:proofErr w:type="gram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F1A1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9D22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EDB5" w14:textId="43C3C28B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9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EFC0" w14:textId="718FA07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7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7F08" w14:textId="125F21F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99</w:t>
            </w:r>
          </w:p>
        </w:tc>
      </w:tr>
      <w:tr w:rsidR="0086496A" w:rsidRPr="0086496A" w14:paraId="63B79F98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8A2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DC1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proofErr w:type="gramStart"/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b-total</w:t>
            </w:r>
            <w:proofErr w:type="spellEnd"/>
            <w:proofErr w:type="gramEnd"/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9483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B0883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6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2F6D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8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5E62" w14:textId="27EB5DE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4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DB20" w14:textId="2D6678E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2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287A" w14:textId="69AE8F6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2</w:t>
            </w:r>
          </w:p>
        </w:tc>
      </w:tr>
      <w:tr w:rsidR="0086496A" w:rsidRPr="0086496A" w14:paraId="3E9473DE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6ACE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ull-body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197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Aedes </w:t>
            </w:r>
            <w:proofErr w:type="spellStart"/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capularis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69D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1A24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BF27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208B" w14:textId="41227161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6B7C" w14:textId="62B6FD42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4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389B" w14:textId="32E66F9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025EF834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D22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41F7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4D3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8ABA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E78D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C7DD" w14:textId="1BC32B03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1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599B" w14:textId="5D5A9CE3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2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4D81" w14:textId="05890255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49</w:t>
            </w:r>
          </w:p>
        </w:tc>
      </w:tr>
      <w:tr w:rsidR="0086496A" w:rsidRPr="0086496A" w14:paraId="79D3E47A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880F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5E8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189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3D15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1045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DF09" w14:textId="34AED1A2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5069" w14:textId="5321BCF1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4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9473" w14:textId="34C9431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4C9DE4AE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215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0A2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38F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F116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A9EA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5670" w14:textId="081CC1A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1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FE20" w14:textId="550A4212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2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D9A1" w14:textId="542E8A7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49</w:t>
            </w:r>
          </w:p>
        </w:tc>
      </w:tr>
      <w:tr w:rsidR="0086496A" w:rsidRPr="0086496A" w14:paraId="70CD9266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D654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3CA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320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2272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121C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7379" w14:textId="6973E10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A9E3" w14:textId="699B75ED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2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18C9" w14:textId="2870074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84</w:t>
            </w:r>
          </w:p>
        </w:tc>
      </w:tr>
      <w:tr w:rsidR="0086496A" w:rsidRPr="0086496A" w14:paraId="5307F761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3E2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B11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A56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6FC1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2B50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5AA1" w14:textId="2987F45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2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9FA9" w14:textId="49BF524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3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1A0C" w14:textId="6BB6D9F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3</w:t>
            </w:r>
          </w:p>
        </w:tc>
      </w:tr>
      <w:tr w:rsidR="0086496A" w:rsidRPr="0086496A" w14:paraId="412AE41D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26D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07CE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53D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F996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C13E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2184" w14:textId="602B9F3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1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B56B" w14:textId="7C5852DB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2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BC70" w14:textId="4B69BD01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49</w:t>
            </w:r>
          </w:p>
        </w:tc>
      </w:tr>
      <w:tr w:rsidR="0086496A" w:rsidRPr="0086496A" w14:paraId="01D0316C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F4B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011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D00D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6BB3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77DC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17DB" w14:textId="25B828F0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1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D360" w14:textId="20D34E0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2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C0CC" w14:textId="2501E47B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49</w:t>
            </w:r>
          </w:p>
        </w:tc>
      </w:tr>
      <w:tr w:rsidR="0086496A" w:rsidRPr="0086496A" w14:paraId="731CD086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B183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A7AF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E52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D752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2992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BC81" w14:textId="268B9A0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5B01" w14:textId="61A74BF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2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33C5" w14:textId="0B7588C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84</w:t>
            </w:r>
          </w:p>
        </w:tc>
      </w:tr>
      <w:tr w:rsidR="0086496A" w:rsidRPr="0086496A" w14:paraId="17EAB47C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9B3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749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402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1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6DA3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F303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8A0A" w14:textId="12A67F02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2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7435" w14:textId="30529C2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3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CF2D" w14:textId="0C6E4052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3</w:t>
            </w:r>
          </w:p>
        </w:tc>
      </w:tr>
      <w:tr w:rsidR="0086496A" w:rsidRPr="0086496A" w14:paraId="6AB749F8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C94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30B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C61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proofErr w:type="gramStart"/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b-total</w:t>
            </w:r>
            <w:proofErr w:type="spellEnd"/>
            <w:proofErr w:type="gram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9828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FFAA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DB06" w14:textId="10A5EA1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5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4CD9" w14:textId="7550AFF4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7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E83D" w14:textId="14773A1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8</w:t>
            </w:r>
          </w:p>
        </w:tc>
      </w:tr>
      <w:tr w:rsidR="0086496A" w:rsidRPr="0086496A" w14:paraId="58B3F226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98D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6F13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Aedes </w:t>
            </w:r>
            <w:proofErr w:type="spellStart"/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rratus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345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0B55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7CFE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F031" w14:textId="435E5B1B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7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726D" w14:textId="65CD7300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2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8549" w14:textId="433DE782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14</w:t>
            </w:r>
          </w:p>
        </w:tc>
      </w:tr>
      <w:tr w:rsidR="0086496A" w:rsidRPr="0086496A" w14:paraId="12090320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713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D743E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54E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F3DB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1AA3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9F47" w14:textId="17D15D8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4C3F" w14:textId="0EB90242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7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E479" w14:textId="712EB8A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92</w:t>
            </w:r>
          </w:p>
        </w:tc>
      </w:tr>
      <w:tr w:rsidR="0086496A" w:rsidRPr="0086496A" w14:paraId="53DF6D1F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9E3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A72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45A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0FC0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FF8F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DD5F" w14:textId="4D2D2FA4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5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9035" w14:textId="0A330481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5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FD1F" w14:textId="606D3613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0</w:t>
            </w:r>
          </w:p>
        </w:tc>
      </w:tr>
      <w:tr w:rsidR="0086496A" w:rsidRPr="0086496A" w14:paraId="01281D3A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1674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31F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91B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31FA6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EFCE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9D22" w14:textId="68EE4C44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1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FF64" w14:textId="65A1B81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0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513A" w14:textId="693E1050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23</w:t>
            </w:r>
          </w:p>
        </w:tc>
      </w:tr>
      <w:tr w:rsidR="0086496A" w:rsidRPr="0086496A" w14:paraId="37BBD624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F6E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355E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2BBE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F4A2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D82D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EA5A" w14:textId="0A9CEE64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5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346C" w14:textId="51DC501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5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CFC8" w14:textId="270B81B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0</w:t>
            </w:r>
          </w:p>
        </w:tc>
      </w:tr>
      <w:tr w:rsidR="0086496A" w:rsidRPr="0086496A" w14:paraId="2B5D4ED3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FC8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4CB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073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2F9B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50F5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A664" w14:textId="52ACB44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0693" w14:textId="350F64D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4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EA60" w14:textId="70EE28B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52E4A672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C85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D40D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C8C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036E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994E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3966" w14:textId="7340D240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1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E5C1" w14:textId="540DAC7D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0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05F0" w14:textId="135F53A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23</w:t>
            </w:r>
          </w:p>
        </w:tc>
      </w:tr>
      <w:tr w:rsidR="0086496A" w:rsidRPr="0086496A" w14:paraId="362ABA25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509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lastRenderedPageBreak/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56E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59B3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0A2F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84F8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D40B" w14:textId="1781979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5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7B72" w14:textId="7BA52F75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5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88E6" w14:textId="1789586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0</w:t>
            </w:r>
          </w:p>
        </w:tc>
      </w:tr>
      <w:tr w:rsidR="0086496A" w:rsidRPr="0086496A" w14:paraId="589E1607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E81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D11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E49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B6D9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793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2CF3" w14:textId="55DB3EB1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4B5C" w14:textId="57C92D6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1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BD2C" w14:textId="3FB0DCB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73</w:t>
            </w:r>
          </w:p>
        </w:tc>
      </w:tr>
      <w:tr w:rsidR="0086496A" w:rsidRPr="0086496A" w14:paraId="233537AF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EA9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EA8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8CBF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1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4257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0455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0D1E" w14:textId="2FE7F19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5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0260" w14:textId="74F0C861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5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0BD8" w14:textId="558BA06B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0</w:t>
            </w:r>
          </w:p>
        </w:tc>
      </w:tr>
      <w:tr w:rsidR="0086496A" w:rsidRPr="0086496A" w14:paraId="1DE41C93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02B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5E5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992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proofErr w:type="gramStart"/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b-total</w:t>
            </w:r>
            <w:proofErr w:type="spellEnd"/>
            <w:proofErr w:type="gram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7409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7BAD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85FBB" w14:textId="619EC77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5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7880" w14:textId="0DB5EB7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5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B22C" w14:textId="628D95E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0</w:t>
            </w:r>
          </w:p>
        </w:tc>
      </w:tr>
      <w:tr w:rsidR="0086496A" w:rsidRPr="0086496A" w14:paraId="28EC2F76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FE0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4F7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aemagogus</w:t>
            </w:r>
            <w:proofErr w:type="spellEnd"/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eucocelaenus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C0C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54A6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4868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B165" w14:textId="1B1A7231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53F2" w14:textId="4B10C6D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9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461A" w14:textId="680E489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21694363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777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FF0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3BE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0BFE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11E0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88EE" w14:textId="47A9D94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E208" w14:textId="28EA48E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9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495D" w14:textId="01EBAF4D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0C1B6F4E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F53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5CE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C65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AE21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CAE8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F27C" w14:textId="1C31805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4E79" w14:textId="253A076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9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401D" w14:textId="68F500F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3AA6BE43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C3D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44B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9F2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D0F1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A0B7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6D5C" w14:textId="425E9EE1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5D4E" w14:textId="3D641BD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9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4EFB" w14:textId="09573F44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2CE9BDF4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EA5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782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434C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5EE8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AEFD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0F68" w14:textId="1631F90D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C70C" w14:textId="38D69A44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9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EF07" w14:textId="504A9EE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43B212CE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0E63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B02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86E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6736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7E06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8C50" w14:textId="1C735C2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0B49F" w14:textId="64C7680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9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369D" w14:textId="1F4C126B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41BF042E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46B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F18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F5CE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9BEE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C6DD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D81C" w14:textId="62FAD00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A37C" w14:textId="3A4C8CAB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9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F8286" w14:textId="6833771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668F965A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26B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F153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FBD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E064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4261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6C5D" w14:textId="7BC37C2B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FF8F" w14:textId="53564413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9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C745" w14:textId="22C78FB3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5218D8FB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F74D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216F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7EB4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C85B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4CC3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9880" w14:textId="3002FD9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412A" w14:textId="6299743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9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B9DB" w14:textId="006F3D7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1AC8A653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8E78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17C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4984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1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4283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9B92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ECCF" w14:textId="1CF9D25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8097" w14:textId="448AE781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9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EDF6" w14:textId="754968E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17DEF8CE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7B3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0EE9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934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proofErr w:type="gramStart"/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b-total</w:t>
            </w:r>
            <w:proofErr w:type="spellEnd"/>
            <w:proofErr w:type="gram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55B2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8960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D715" w14:textId="775A706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04BD" w14:textId="3E8CB90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7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A4C5" w14:textId="25C39231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77CA70AF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A524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39A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abethes albiprivus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CB3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712D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7D8C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5887" w14:textId="637B696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DF67" w14:textId="3769C27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2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3A47" w14:textId="5986314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4881DD3F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E0F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184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15E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B674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45D2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86A5" w14:textId="66F0EE55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3D70" w14:textId="07B7DC91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2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AED4" w14:textId="04685391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68B7C0DA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98BF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AF93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929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6BD2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1D46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D2EF" w14:textId="7BBF835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DFC2" w14:textId="13E7C933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2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F383" w14:textId="30B72072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257BCE68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6A5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BB8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637E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A1C1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3FCE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A1BE" w14:textId="385FC7B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E30B" w14:textId="681CA75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2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01DA" w14:textId="5E0F561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1500C684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A26D4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4B9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98A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0C5E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59D9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3C2A9" w14:textId="4F529DF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854A" w14:textId="4FC25372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9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550E" w14:textId="6C89736B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82</w:t>
            </w:r>
          </w:p>
        </w:tc>
      </w:tr>
      <w:tr w:rsidR="0086496A" w:rsidRPr="0086496A" w14:paraId="2C998E4D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73E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E08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D72EF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1723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6B2A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EEBE" w14:textId="3FEFDB3D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C99D" w14:textId="64247AA2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2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56AA" w14:textId="12F6957D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7F191F76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F1F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9FD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D2A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B760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9BC4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8964" w14:textId="3ABD86C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59D57" w14:textId="022506B0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2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EE8C" w14:textId="4383927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25301658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F154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C68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3C6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F76F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4A1F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5736" w14:textId="2594A8F1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8530" w14:textId="57D9ED52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2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62B9" w14:textId="6280BC25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1F283906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FE3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896D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07B3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AFD20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76B7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1447" w14:textId="55DF9812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AF2A" w14:textId="2923EE52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9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A566" w14:textId="13F18C5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82</w:t>
            </w:r>
          </w:p>
        </w:tc>
      </w:tr>
      <w:tr w:rsidR="0086496A" w:rsidRPr="0086496A" w14:paraId="4090A1C1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59E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814E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626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1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034C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4F33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5A81" w14:textId="325E7BA3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CDD2" w14:textId="0E21F6CD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2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CBA7" w14:textId="227A316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35495D6A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4C0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2CA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4F3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proofErr w:type="gramStart"/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b-total</w:t>
            </w:r>
            <w:proofErr w:type="spellEnd"/>
            <w:proofErr w:type="gram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12E7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EF8D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8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C093" w14:textId="271E9DA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8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A4C4" w14:textId="311FBBB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3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B31F" w14:textId="1F94CA1D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94</w:t>
            </w:r>
          </w:p>
        </w:tc>
      </w:tr>
      <w:tr w:rsidR="0086496A" w:rsidRPr="0086496A" w14:paraId="6C0E6917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8B5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6EA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proofErr w:type="gramStart"/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b-total</w:t>
            </w:r>
            <w:proofErr w:type="spellEnd"/>
            <w:proofErr w:type="gramEnd"/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0C0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6E8F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7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48E0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2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ACE9" w14:textId="56931160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2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6A4B" w14:textId="3E80FA8B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9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9EA2" w14:textId="497BA3D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42</w:t>
            </w:r>
          </w:p>
        </w:tc>
      </w:tr>
      <w:tr w:rsidR="0086496A" w:rsidRPr="0086496A" w14:paraId="3A8A1E65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990E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Lateral </w:t>
            </w:r>
            <w:proofErr w:type="spellStart"/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horax</w:t>
            </w:r>
            <w:proofErr w:type="spellEnd"/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981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Aedes </w:t>
            </w:r>
            <w:proofErr w:type="spellStart"/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capularis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44E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7736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20EB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AA18" w14:textId="462C07C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2293" w14:textId="2F110CA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7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42AA" w14:textId="3A6EEE20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64</w:t>
            </w:r>
          </w:p>
        </w:tc>
      </w:tr>
      <w:tr w:rsidR="0086496A" w:rsidRPr="0086496A" w14:paraId="3C22DCE0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CC9B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D7E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E7D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3525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8098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0AE2" w14:textId="64EED744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3466" w14:textId="5F48E89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6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2503" w14:textId="153D5850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67938523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04FB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379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44FE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79378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6292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5E2C" w14:textId="3FB9E102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7D60" w14:textId="044312D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6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98FA" w14:textId="1D955D1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43F4DCDA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732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2DB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356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5555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4CDD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697E" w14:textId="4D70C17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5CAE1" w14:textId="15D0888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1E37" w14:textId="6D33B16D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82</w:t>
            </w:r>
          </w:p>
        </w:tc>
      </w:tr>
      <w:tr w:rsidR="0086496A" w:rsidRPr="0086496A" w14:paraId="3C93E93B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6BDE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E0DE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677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DACA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3534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B9C0" w14:textId="423F0C0D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DB485" w14:textId="26A25CE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2DE1" w14:textId="6E9DE12D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82</w:t>
            </w:r>
          </w:p>
        </w:tc>
      </w:tr>
      <w:tr w:rsidR="0086496A" w:rsidRPr="0086496A" w14:paraId="75D0A824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43C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8D0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CCD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38E3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1BB3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ADEB" w14:textId="24CBC20B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EF02" w14:textId="256984F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6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E317" w14:textId="1C33E91D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4DB5C064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758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66AE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E24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7E34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5946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97BE" w14:textId="49E40E32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082C" w14:textId="4D78306B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6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6A03" w14:textId="1F3BE80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7AEABAA7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AB3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7CF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6EE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CB6B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9B7F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FF86" w14:textId="7D9F6180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8DDA" w14:textId="6A86320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6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9354" w14:textId="05175FD1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1BCAF843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7A144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274A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51C3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5B90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8638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E331" w14:textId="272068E4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A843" w14:textId="2EB13FF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6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0DE6" w14:textId="72524444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12047ED6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F5A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2DA3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868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1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D6DC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8126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76BA" w14:textId="1A379BB1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BB60" w14:textId="1562102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6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02ABE" w14:textId="61F3BB14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449068D1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99F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FB8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B04F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proofErr w:type="gramStart"/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b-total</w:t>
            </w:r>
            <w:proofErr w:type="spellEnd"/>
            <w:proofErr w:type="gram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6BA3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3B1D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746B" w14:textId="2D9FC9F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FF24" w14:textId="49B3596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8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F2DA" w14:textId="514F42F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7</w:t>
            </w:r>
          </w:p>
        </w:tc>
      </w:tr>
      <w:tr w:rsidR="0086496A" w:rsidRPr="0086496A" w14:paraId="4D9B18EB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E8A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0B0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Aedes </w:t>
            </w:r>
            <w:proofErr w:type="spellStart"/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rratus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6E1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8029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7EE3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83B6" w14:textId="79F7B0B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1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AE44" w14:textId="5FADC5D1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35AD" w14:textId="7243E5A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85</w:t>
            </w:r>
          </w:p>
        </w:tc>
      </w:tr>
      <w:tr w:rsidR="0086496A" w:rsidRPr="0086496A" w14:paraId="3037D0C6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DEDD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A8E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F0AE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E468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2F2B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3FBD" w14:textId="4A31D202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3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1B91" w14:textId="1C363F83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5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3E59" w14:textId="76BA7384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3</w:t>
            </w:r>
          </w:p>
        </w:tc>
      </w:tr>
      <w:tr w:rsidR="0086496A" w:rsidRPr="0086496A" w14:paraId="78E6C086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F9E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A85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363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0505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6243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8F31" w14:textId="00473FA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1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FF07" w14:textId="704476F3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7A2C" w14:textId="097FECF5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85</w:t>
            </w:r>
          </w:p>
        </w:tc>
      </w:tr>
      <w:tr w:rsidR="0086496A" w:rsidRPr="0086496A" w14:paraId="6ABA6FA1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CD04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E18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DD8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E282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53DF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3FCB" w14:textId="4EB7149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3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27E9" w14:textId="4A6B6C5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5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F555" w14:textId="2FA3EB42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3</w:t>
            </w:r>
          </w:p>
        </w:tc>
      </w:tr>
      <w:tr w:rsidR="0086496A" w:rsidRPr="0086496A" w14:paraId="6BE2370B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64B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938D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55B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1D82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B767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C694" w14:textId="131CB632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05A4" w14:textId="7159195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5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3162" w14:textId="3A6FCA44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7C270D77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94E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887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CEB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423B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C605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9FEF" w14:textId="7C20AD7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3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5FE0" w14:textId="3A9BBEFD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5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FC3A" w14:textId="48652D8D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3</w:t>
            </w:r>
          </w:p>
        </w:tc>
      </w:tr>
      <w:tr w:rsidR="0086496A" w:rsidRPr="0086496A" w14:paraId="5BA599BC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8A9E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709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3C9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CCEE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94C3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CF90" w14:textId="1C3933A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1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8F2B" w14:textId="1F24A9D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45E0" w14:textId="6D1BF883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85</w:t>
            </w:r>
          </w:p>
        </w:tc>
      </w:tr>
      <w:tr w:rsidR="0086496A" w:rsidRPr="0086496A" w14:paraId="7F557F8B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A8C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87D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7A74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A044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084E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4346" w14:textId="26BFF515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6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8AFA" w14:textId="3B759A6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9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7BA6" w14:textId="0C3BA72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62</w:t>
            </w:r>
          </w:p>
        </w:tc>
      </w:tr>
      <w:tr w:rsidR="0086496A" w:rsidRPr="0086496A" w14:paraId="5B5F22D0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FB73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194F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BDD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FE20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ED7C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A269" w14:textId="1BBD4DC1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1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735C" w14:textId="2428811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4267" w14:textId="606A0D5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85</w:t>
            </w:r>
          </w:p>
        </w:tc>
      </w:tr>
      <w:tr w:rsidR="0086496A" w:rsidRPr="0086496A" w14:paraId="25F10492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64A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FB0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741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1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7ECF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86C4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F68D" w14:textId="0DEF30F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680C" w14:textId="3E979A2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5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729E" w14:textId="5658CD1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60404FEA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218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966E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D7FF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proofErr w:type="gramStart"/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b-total</w:t>
            </w:r>
            <w:proofErr w:type="spellEnd"/>
            <w:proofErr w:type="gram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29E7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5BB5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11F5" w14:textId="48D3165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8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D0B9" w14:textId="33C84DE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1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2388D" w14:textId="2D4DCF0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29</w:t>
            </w:r>
          </w:p>
        </w:tc>
      </w:tr>
      <w:tr w:rsidR="0086496A" w:rsidRPr="0086496A" w14:paraId="6A78D785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A3E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350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aemagogus</w:t>
            </w:r>
            <w:proofErr w:type="spellEnd"/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eucocelaenus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326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03943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1A0BF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9E53" w14:textId="113D27F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68EF2" w14:textId="2C9A26AB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CDFB" w14:textId="576BE5C0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333BBC14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F224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2D5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296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93EF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1C27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E654" w14:textId="4F58EED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D631" w14:textId="5DA8E55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000C" w14:textId="0D0AAE94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7BB36B41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1E84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59D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37B3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7B49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6E46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2EBC" w14:textId="197B8F1B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C670" w14:textId="5C113EAB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9AA5" w14:textId="7574066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33DCA70A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891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D19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30B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2E5C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2A48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E219" w14:textId="7DD19DB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C00A" w14:textId="350B632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E2C6" w14:textId="319C5300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00C19DC4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EDB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B8EF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A61D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9C53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E44E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8178" w14:textId="1DFE6D3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9943" w14:textId="4629603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4973" w14:textId="7C9E03A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311BF9B3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2BA4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F85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E4B3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5AD4D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629A1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EA57" w14:textId="01488331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F853" w14:textId="3225F54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7793" w14:textId="2C1B9214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343B3ED9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23D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CFF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CB5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7A36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268A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2E99" w14:textId="309B80F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7716" w14:textId="600EFD60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984E0" w14:textId="3FB9212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2C586D28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CA8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394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B814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BC32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9757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C1E5" w14:textId="3C32C613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2723" w14:textId="3CB67D52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455B" w14:textId="53EAC91D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7C0BD0F6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5ABE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023E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C87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0D38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04F8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B7FF3" w14:textId="320CA6C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6FA8" w14:textId="7A74E03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6CD4" w14:textId="25E45CB0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3CEFE3DF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664D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786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FEED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1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BF6F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F08B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0200" w14:textId="451EABB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9D5A" w14:textId="0215CCC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805B" w14:textId="5F1B92B4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6BB3718F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C06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C3F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385E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proofErr w:type="gramStart"/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b-total</w:t>
            </w:r>
            <w:proofErr w:type="spellEnd"/>
            <w:proofErr w:type="gram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5339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B342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C6FD" w14:textId="5865C58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B3D9" w14:textId="15C6096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4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60CD" w14:textId="4684728D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7A30565E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7A0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3AC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abethes albiprivus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D52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6878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ABD3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643E" w14:textId="355B0DC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66E8" w14:textId="2CF1DC9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1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9798" w14:textId="463F992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1CD023AF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3E2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F8B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A9C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DF3B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AD27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9F64" w14:textId="7D66A405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7A4D" w14:textId="11E3B964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1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8D93" w14:textId="4544859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112FD161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BDE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0BC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A87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8DAE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2082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DBF7" w14:textId="7C728415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6A2C" w14:textId="1125664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1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09DB" w14:textId="3DFAAF05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5DC839AF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4044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E5C3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E9B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3115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A210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FF276" w14:textId="419C5D2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90FA" w14:textId="1A5C670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1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A740" w14:textId="450EB550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339CFF4A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DD1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B87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53ED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6DA3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BC514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7950" w14:textId="439ED9A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E53A" w14:textId="55D4B5A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1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C2E0" w14:textId="3002769B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6296C3C5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93B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lastRenderedPageBreak/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F1E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1E2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A636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57BC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9346" w14:textId="5CC8694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C54F" w14:textId="1B564AC0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1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6296" w14:textId="049DD94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4A0C7E25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4E0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7CB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581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3B82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92D6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06D0" w14:textId="200F8A0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490E" w14:textId="44406704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1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82B7" w14:textId="6C0739A1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358982EE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3F3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D86E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B75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A9F1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64A1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6BC7" w14:textId="244225C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6B5E" w14:textId="504D93A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1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9FDB" w14:textId="23C67FD0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090046C6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AD4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DF0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EB3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DCF2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17B1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AABA" w14:textId="64809F9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A213" w14:textId="3E6EFA55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1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7A29" w14:textId="372786A4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0318253F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BF2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DB90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044D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1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F81B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007E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D611" w14:textId="7A0DBE3B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FA0E" w14:textId="6D11533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1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C78D" w14:textId="215CF66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7914A1AC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99E2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335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F81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proofErr w:type="gramStart"/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b-total</w:t>
            </w:r>
            <w:proofErr w:type="spellEnd"/>
            <w:proofErr w:type="gram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EE6F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153B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4A68" w14:textId="12DA5EDD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46AF" w14:textId="7226FD8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4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6551" w14:textId="2CE1393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767CF5EE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4E1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16C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b-total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E09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6E02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F214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E1AD" w14:textId="1C0B1E6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3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7FB6" w14:textId="44C01561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6F76" w14:textId="79EF45F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9</w:t>
            </w:r>
          </w:p>
        </w:tc>
      </w:tr>
      <w:tr w:rsidR="0086496A" w:rsidRPr="0086496A" w14:paraId="3791A273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932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ronotum</w:t>
            </w:r>
            <w:proofErr w:type="spellEnd"/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74B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Aedes </w:t>
            </w:r>
            <w:proofErr w:type="spellStart"/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capularis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951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F39D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1C0D4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42FB" w14:textId="4B7B6E71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6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7958" w14:textId="59FA9E0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2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D67F" w14:textId="11B76F3D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63</w:t>
            </w:r>
          </w:p>
        </w:tc>
      </w:tr>
      <w:tr w:rsidR="0086496A" w:rsidRPr="0086496A" w14:paraId="342F8058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E73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608D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022D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430D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273C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F6A7" w14:textId="55879170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3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0D95" w14:textId="4BAD4ED4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0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C759" w14:textId="2BB2ADE2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88</w:t>
            </w:r>
          </w:p>
        </w:tc>
      </w:tr>
      <w:tr w:rsidR="0086496A" w:rsidRPr="0086496A" w14:paraId="591E89BE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6FB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48E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A173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9E15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5548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9A34" w14:textId="35F4839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77DC" w14:textId="05C5BCE2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9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0AE4" w14:textId="2A029212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1A27163D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31B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FE5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26A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70DE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F380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6346" w14:textId="09BF75D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2BE1" w14:textId="0DC356FD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4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1A1A" w14:textId="2FD42930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30</w:t>
            </w:r>
          </w:p>
        </w:tc>
      </w:tr>
      <w:tr w:rsidR="0086496A" w:rsidRPr="0086496A" w14:paraId="45DAA89B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DDE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D1A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20D3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362B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B83B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9A82" w14:textId="30CC719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6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365C" w14:textId="7894F1E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1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25B1" w14:textId="1CEFF99B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48</w:t>
            </w:r>
          </w:p>
        </w:tc>
      </w:tr>
      <w:tr w:rsidR="0086496A" w:rsidRPr="0086496A" w14:paraId="1296F8F7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09B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8F4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F39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6689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7ED3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0B16" w14:textId="7B1AB75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6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5229" w14:textId="42C2922D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2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E2D0" w14:textId="55BE9AB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63</w:t>
            </w:r>
          </w:p>
        </w:tc>
      </w:tr>
      <w:tr w:rsidR="0086496A" w:rsidRPr="0086496A" w14:paraId="2D759EC1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E66F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0DD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989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CE92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7839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23F5" w14:textId="7258281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6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5495" w14:textId="25098205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2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A53B" w14:textId="07976FBD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63</w:t>
            </w:r>
          </w:p>
        </w:tc>
      </w:tr>
      <w:tr w:rsidR="0086496A" w:rsidRPr="0086496A" w14:paraId="670F9682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0F2F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32F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5D7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6981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4F36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79D3" w14:textId="2326ABDB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57C2" w14:textId="7901A724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9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B1F3" w14:textId="00A31D2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1C1E59ED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F44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6B8F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0FC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6CC1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271E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7F2B" w14:textId="51CDEE03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3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E633A" w14:textId="4071C67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0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49F0" w14:textId="64D45EE1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88</w:t>
            </w:r>
          </w:p>
        </w:tc>
      </w:tr>
      <w:tr w:rsidR="0086496A" w:rsidRPr="0086496A" w14:paraId="01D5DE30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957D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C5B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AC4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1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1A9B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54B2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06D5" w14:textId="7BC5AE4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6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EEDF" w14:textId="6605E4A0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2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C484" w14:textId="7FE9941D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63</w:t>
            </w:r>
          </w:p>
        </w:tc>
      </w:tr>
      <w:tr w:rsidR="0086496A" w:rsidRPr="0086496A" w14:paraId="5D511A26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9003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7BE3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982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b-total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2C3E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2E13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2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69CB" w14:textId="4EF03EB0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8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50E2" w14:textId="64C5ACC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1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DA85" w14:textId="3CC7393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23</w:t>
            </w:r>
          </w:p>
        </w:tc>
      </w:tr>
      <w:tr w:rsidR="0086496A" w:rsidRPr="0086496A" w14:paraId="75C7F7F1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0AF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1D9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Aedes </w:t>
            </w:r>
            <w:proofErr w:type="spellStart"/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rratus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24F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DBEB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853D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37D9" w14:textId="028531A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4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4CA3" w14:textId="6F882F1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3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C3A8" w14:textId="16A354D3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90</w:t>
            </w:r>
          </w:p>
        </w:tc>
      </w:tr>
      <w:tr w:rsidR="0086496A" w:rsidRPr="0086496A" w14:paraId="483061ED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D8AE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561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8F43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C2F3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B44E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C783" w14:textId="1573235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8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C8C0" w14:textId="42AB1F9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5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579F" w14:textId="2626E7A5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67</w:t>
            </w:r>
          </w:p>
        </w:tc>
      </w:tr>
      <w:tr w:rsidR="0086496A" w:rsidRPr="0086496A" w14:paraId="6827AFBE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A1E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0ED4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6DB2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FC3A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F21F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59D2" w14:textId="0E837552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8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7680" w14:textId="64A75B83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5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E298" w14:textId="47DA74EB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67</w:t>
            </w:r>
          </w:p>
        </w:tc>
      </w:tr>
      <w:tr w:rsidR="0086496A" w:rsidRPr="0086496A" w14:paraId="25D4F737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F3A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092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4C4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063B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AF05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2564" w14:textId="5D7C1BC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273F" w14:textId="22798C5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1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8562" w14:textId="31862585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41943284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C12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327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7FB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3997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32D7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4BE7" w14:textId="584FDC3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4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C90B" w14:textId="0F7FEC4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3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6297" w14:textId="3562B620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90</w:t>
            </w:r>
          </w:p>
        </w:tc>
      </w:tr>
      <w:tr w:rsidR="0086496A" w:rsidRPr="0086496A" w14:paraId="588B0B3D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CEDD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D71F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63D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86C1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5B74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339A" w14:textId="20F63FA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8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7935" w14:textId="4BE24000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5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AD0F" w14:textId="3859179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67</w:t>
            </w:r>
          </w:p>
        </w:tc>
      </w:tr>
      <w:tr w:rsidR="0086496A" w:rsidRPr="0086496A" w14:paraId="29698D1F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077D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289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1A9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08FD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A35C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C4E8" w14:textId="6A9BA23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4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D2DF" w14:textId="2D7EF5B3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3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7FA4" w14:textId="1A92309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90</w:t>
            </w:r>
          </w:p>
        </w:tc>
      </w:tr>
      <w:tr w:rsidR="0086496A" w:rsidRPr="0086496A" w14:paraId="427B3C01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B03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BCB3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DCC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3ED2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BC2F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0BE7" w14:textId="7838EEE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4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5291" w14:textId="0E6B164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3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609E" w14:textId="3E5C3BA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90</w:t>
            </w:r>
          </w:p>
        </w:tc>
      </w:tr>
      <w:tr w:rsidR="0086496A" w:rsidRPr="0086496A" w14:paraId="09A31727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CB7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F9D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22C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B696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8777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9415" w14:textId="55A46A80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8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B7C8" w14:textId="703CDB22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5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3871" w14:textId="10999CE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67</w:t>
            </w:r>
          </w:p>
        </w:tc>
      </w:tr>
      <w:tr w:rsidR="0086496A" w:rsidRPr="0086496A" w14:paraId="6180ADF1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BED5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EE1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45B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1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86DF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DE40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EA6E" w14:textId="5F2F54BD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6C1B" w14:textId="6F486A7B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1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223F" w14:textId="07CC771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6FD671F8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D55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157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4C2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b-total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1AF0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32B2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8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9169" w14:textId="41E1454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2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2C35" w14:textId="7602B7E3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8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B689" w14:textId="29294832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9</w:t>
            </w:r>
          </w:p>
        </w:tc>
      </w:tr>
      <w:tr w:rsidR="0086496A" w:rsidRPr="0086496A" w14:paraId="1415A511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2CE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A24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aemagogus</w:t>
            </w:r>
            <w:proofErr w:type="spellEnd"/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eucocelaenus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94BE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23E6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1774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A25E" w14:textId="78046FB3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D933" w14:textId="32452EA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467B" w14:textId="047B31D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504CE956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427D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5699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7CF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371E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171DD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D757" w14:textId="28070E4D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1D51" w14:textId="2269C27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77CD" w14:textId="6645410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0FDF5FD2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575E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83C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EA0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C12B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46D1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A29C" w14:textId="70ADFE7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F69D" w14:textId="7226672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CADC" w14:textId="08286210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3D3AC403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C58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3F8F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378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0312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E98E3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2404" w14:textId="057DF6DB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887F" w14:textId="178E62C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17DA" w14:textId="051233A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4DE95744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E7B5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65D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77F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310A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3A55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7F5C" w14:textId="00C2BCCB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0B3E7" w14:textId="01C35E9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89B1" w14:textId="1E47D2DD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57408181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B13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D02FE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ACF4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EEF2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9FBE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102B" w14:textId="42C9F36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1ACA" w14:textId="2ACED7F1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70B5" w14:textId="76C62522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1093118E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2314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A1B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AF1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D561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C3C7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8575" w14:textId="432960C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9D04" w14:textId="45D0353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6F2E" w14:textId="436ACD72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633D5EAD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1FE4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56D9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BB6E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3DB0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2A6E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9F38" w14:textId="227BED9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F857" w14:textId="194B6BF3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0901" w14:textId="29341F5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1EE8739E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019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E98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BA8E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C39C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126A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1EB7" w14:textId="67E0759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FA6A" w14:textId="75C80965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AD98" w14:textId="013E8CE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6329251D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2E3E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E30F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647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1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A435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7EF0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966E" w14:textId="2453169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BA40" w14:textId="7D120AD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FD3F" w14:textId="291774D5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2E0445CB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B17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D33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76B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b-total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5298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7972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D74B" w14:textId="3A60B7A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19A9" w14:textId="764B9A9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31D4" w14:textId="5CE56AE0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62559507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43ED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D5DF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abethes albiprivus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842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E810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943D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CD9D" w14:textId="47ED9DD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D79F" w14:textId="3CCA88C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FBEC" w14:textId="1B338DF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68FCAEE0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16F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F16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BC13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1AB1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C076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1F45" w14:textId="75C22DE5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80F1" w14:textId="64D8783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8687" w14:textId="4BAB7EA0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7A376A17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AC4E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F983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F3E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B7B0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9037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4713" w14:textId="76260F2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8D7A" w14:textId="78BF9DEB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5889" w14:textId="0C57374A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25A46B0D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DEAF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F440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61204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0A54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216A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C4BD" w14:textId="1651DD4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496D" w14:textId="613F4B6D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8801" w14:textId="5899789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35207022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9FA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798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CC5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452B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8B97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FB31" w14:textId="4D72EB2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70C0" w14:textId="5BA0175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4971" w14:textId="3F72EE74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5852A223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9A6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10E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0DB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1978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F153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EA18" w14:textId="2B8D0244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9EF8" w14:textId="278EC148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5A7F" w14:textId="66F56F2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46FA7BE8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F70C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7B7F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A5F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7448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C48D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1941" w14:textId="21559DD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D01F" w14:textId="2697EAE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F240" w14:textId="1AAEF659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118277D8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5A7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18E9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9DC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B960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5D90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0DF0" w14:textId="797B874D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ABF9" w14:textId="6241D233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25A1" w14:textId="6BD28376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5E850015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519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E992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461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0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38E6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A725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1D3E" w14:textId="4E410AF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B575" w14:textId="6C1720E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0C7D" w14:textId="0B334FBF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14A9FE60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1C51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1E7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F9FF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1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9703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20CCE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15F2" w14:textId="3785F1A4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E051" w14:textId="4F1796C2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89ED" w14:textId="2258F7A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19E2F33C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61F8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50AB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8756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b-total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D891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02ED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062E" w14:textId="226CB875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E282" w14:textId="07046043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4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8039" w14:textId="3014095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0</w:t>
            </w:r>
          </w:p>
        </w:tc>
      </w:tr>
      <w:tr w:rsidR="0086496A" w:rsidRPr="0086496A" w14:paraId="64E79A37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072F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6D5D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b-total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7A14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1D52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8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9447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5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3832" w14:textId="30D36DC1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3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85D2" w14:textId="6947142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1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90D9" w14:textId="482981A1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6</w:t>
            </w:r>
          </w:p>
        </w:tc>
      </w:tr>
      <w:tr w:rsidR="0086496A" w:rsidRPr="0086496A" w14:paraId="17400127" w14:textId="77777777" w:rsidTr="0086496A">
        <w:trPr>
          <w:trHeight w:val="204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1177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and-total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EC1C5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7D9A" w14:textId="77777777" w:rsidR="0086496A" w:rsidRPr="0086496A" w:rsidRDefault="0086496A" w:rsidP="008649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7162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1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A0C9" w14:textId="77777777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53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ECF3" w14:textId="7F0A739C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3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40D60" w14:textId="1EA42670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2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19AE" w14:textId="703A86BE" w:rsidR="0086496A" w:rsidRPr="0086496A" w:rsidRDefault="0086496A" w:rsidP="008649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A1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86496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45</w:t>
            </w:r>
          </w:p>
        </w:tc>
      </w:tr>
    </w:tbl>
    <w:p w14:paraId="0D78FFF3" w14:textId="77777777" w:rsidR="0048565E" w:rsidRDefault="0048565E"/>
    <w:sectPr w:rsidR="0048565E" w:rsidSect="008E1056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5D57EC" w14:textId="77777777" w:rsidR="00C627F8" w:rsidRDefault="00C627F8" w:rsidP="0086496A">
      <w:pPr>
        <w:spacing w:after="0" w:line="240" w:lineRule="auto"/>
      </w:pPr>
      <w:r>
        <w:separator/>
      </w:r>
    </w:p>
  </w:endnote>
  <w:endnote w:type="continuationSeparator" w:id="0">
    <w:p w14:paraId="146F8471" w14:textId="77777777" w:rsidR="00C627F8" w:rsidRDefault="00C627F8" w:rsidP="008649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1E556F" w14:textId="77777777" w:rsidR="00C627F8" w:rsidRDefault="00C627F8" w:rsidP="0086496A">
      <w:pPr>
        <w:spacing w:after="0" w:line="240" w:lineRule="auto"/>
      </w:pPr>
      <w:r>
        <w:separator/>
      </w:r>
    </w:p>
  </w:footnote>
  <w:footnote w:type="continuationSeparator" w:id="0">
    <w:p w14:paraId="31011E1A" w14:textId="77777777" w:rsidR="00C627F8" w:rsidRDefault="00C627F8" w:rsidP="008649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96A"/>
    <w:rsid w:val="003A1F7D"/>
    <w:rsid w:val="0048565E"/>
    <w:rsid w:val="0086496A"/>
    <w:rsid w:val="008E1056"/>
    <w:rsid w:val="00964BB4"/>
    <w:rsid w:val="00C627F8"/>
    <w:rsid w:val="00D6070B"/>
    <w:rsid w:val="00DB3B4A"/>
    <w:rsid w:val="00F43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297319"/>
  <w15:chartTrackingRefBased/>
  <w15:docId w15:val="{E527E6E0-9CDA-4224-9850-0E7C8CC80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86496A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86496A"/>
    <w:rPr>
      <w:color w:val="954F72"/>
      <w:u w:val="single"/>
    </w:rPr>
  </w:style>
  <w:style w:type="paragraph" w:customStyle="1" w:styleId="msonormal0">
    <w:name w:val="msonormal"/>
    <w:basedOn w:val="Normal"/>
    <w:rsid w:val="008649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5">
    <w:name w:val="xl65"/>
    <w:basedOn w:val="Normal"/>
    <w:rsid w:val="008649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16"/>
      <w:szCs w:val="16"/>
      <w:lang w:eastAsia="pt-BR"/>
      <w14:ligatures w14:val="none"/>
    </w:rPr>
  </w:style>
  <w:style w:type="paragraph" w:customStyle="1" w:styleId="xl66">
    <w:name w:val="xl66"/>
    <w:basedOn w:val="Normal"/>
    <w:rsid w:val="008649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16"/>
      <w:szCs w:val="16"/>
      <w:lang w:eastAsia="pt-BR"/>
      <w14:ligatures w14:val="none"/>
    </w:rPr>
  </w:style>
  <w:style w:type="paragraph" w:customStyle="1" w:styleId="xl67">
    <w:name w:val="xl67"/>
    <w:basedOn w:val="Normal"/>
    <w:rsid w:val="008649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68">
    <w:name w:val="xl68"/>
    <w:basedOn w:val="Normal"/>
    <w:rsid w:val="008649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kern w:val="0"/>
      <w:sz w:val="16"/>
      <w:szCs w:val="16"/>
      <w:lang w:eastAsia="pt-BR"/>
      <w14:ligatures w14:val="none"/>
    </w:rPr>
  </w:style>
  <w:style w:type="paragraph" w:customStyle="1" w:styleId="xl69">
    <w:name w:val="xl69"/>
    <w:basedOn w:val="Normal"/>
    <w:rsid w:val="008649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6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030</Words>
  <Characters>5568</Characters>
  <Application>Microsoft Office Word</Application>
  <DocSecurity>0</DocSecurity>
  <Lines>46</Lines>
  <Paragraphs>13</Paragraphs>
  <ScaleCrop>false</ScaleCrop>
  <Company/>
  <LinksUpToDate>false</LinksUpToDate>
  <CharactersWithSpaces>6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ícius Lima de Miranda - 7270</dc:creator>
  <cp:keywords/>
  <dc:description/>
  <cp:lastModifiedBy>Rodrigo Gurgel</cp:lastModifiedBy>
  <cp:revision>2</cp:revision>
  <dcterms:created xsi:type="dcterms:W3CDTF">2024-04-24T03:30:00Z</dcterms:created>
  <dcterms:modified xsi:type="dcterms:W3CDTF">2024-05-24T13:41:00Z</dcterms:modified>
</cp:coreProperties>
</file>